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7" w:rightFromText="187" w:horzAnchor="margin" w:tblpXSpec="center" w:tblpYSpec="top"/>
        <w:tblW w:w="9038" w:type="dxa"/>
        <w:tblLook w:val="04A0" w:firstRow="1" w:lastRow="0" w:firstColumn="1" w:lastColumn="0" w:noHBand="0" w:noVBand="1"/>
      </w:tblPr>
      <w:tblGrid>
        <w:gridCol w:w="719"/>
        <w:gridCol w:w="1697"/>
        <w:gridCol w:w="6622"/>
      </w:tblGrid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875E98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8414C38" wp14:editId="0C15DA09">
                      <wp:simplePos x="0" y="0"/>
                      <wp:positionH relativeFrom="column">
                        <wp:posOffset>-117653</wp:posOffset>
                      </wp:positionH>
                      <wp:positionV relativeFrom="paragraph">
                        <wp:posOffset>-506080</wp:posOffset>
                      </wp:positionV>
                      <wp:extent cx="4369981" cy="318977"/>
                      <wp:effectExtent l="0" t="0" r="12065" b="2413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69981" cy="31897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:rsidR="00172E91" w:rsidRPr="008B73B0" w:rsidRDefault="00172E91" w:rsidP="00172E9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8B73B0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upplementary</w:t>
                                  </w:r>
                                  <w:r w:rsidRPr="008B73B0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 w:rsidRPr="008B73B0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: List of primers used in this study</w:t>
                                  </w:r>
                                </w:p>
                                <w:p w:rsidR="00172E91" w:rsidRDefault="00172E91" w:rsidP="00172E9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8414C3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-9.25pt;margin-top:-39.85pt;width:344.1pt;height:25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" fillcolor="white [3201]" strokecolor="white [3212]" strokeweight=".5pt">
                      <v:textbox>
                        <w:txbxContent>
                          <w:p w:rsidR="00172E91" w:rsidRPr="008B73B0" w:rsidRDefault="00172E91" w:rsidP="00172E9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8B73B0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Supplementary</w:t>
                            </w:r>
                            <w:r w:rsidRPr="008B73B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 w:rsidRPr="008B73B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: List of primers used in this study</w:t>
                            </w:r>
                          </w:p>
                          <w:p w:rsidR="00172E91" w:rsidRDefault="00172E91" w:rsidP="00172E91"/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Pr="00875E98">
              <w:rPr>
                <w:rFonts w:ascii="Times New Roman" w:hAnsi="Times New Roman" w:cs="Times New Roman"/>
                <w:b/>
                <w:sz w:val="24"/>
              </w:rPr>
              <w:t>S.No</w:t>
            </w:r>
            <w:proofErr w:type="spellEnd"/>
          </w:p>
        </w:tc>
        <w:tc>
          <w:tcPr>
            <w:tcW w:w="1697" w:type="dxa"/>
            <w:noWrap/>
          </w:tcPr>
          <w:p w:rsidR="00172E91" w:rsidRPr="00875E98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E98">
              <w:rPr>
                <w:rFonts w:ascii="Times New Roman" w:hAnsi="Times New Roman" w:cs="Times New Roman"/>
                <w:b/>
                <w:sz w:val="24"/>
              </w:rPr>
              <w:t>Gene Name</w:t>
            </w:r>
          </w:p>
        </w:tc>
        <w:tc>
          <w:tcPr>
            <w:tcW w:w="6622" w:type="dxa"/>
            <w:noWrap/>
          </w:tcPr>
          <w:p w:rsidR="00172E91" w:rsidRPr="00875E98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E98">
              <w:rPr>
                <w:rFonts w:ascii="Times New Roman" w:hAnsi="Times New Roman" w:cs="Times New Roman"/>
                <w:b/>
                <w:sz w:val="24"/>
              </w:rPr>
              <w:t xml:space="preserve">Mouse Primer Sequences 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CRAMP</w:t>
            </w: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AAGGAA-CAGGGGGTGGTG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CCGGGAAATTTTCTTGAACC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PGLA2</w:t>
            </w: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GGC CTT TGG CTC AAT ACA GGT C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ACA GTG GCA TCC ATA GAA GGC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AGA TGT GGA GTG CCA GAT GT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TAG ACT GCT ACC ATC CGT CC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Reg3b</w:t>
            </w: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AAGAATATACCCTCCGCACGC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CAGACATAGGGCAACTTCACC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Reg3g</w:t>
            </w: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GCTCCTATTGCTATGCCTTGTTTAG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CATGGAGGACAGGAAGGAAGC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BPI</w:t>
            </w:r>
          </w:p>
        </w:tc>
        <w:tc>
          <w:tcPr>
            <w:tcW w:w="6622" w:type="dxa"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TAATAGCTAGCATGACCTGGGCCCCTGACA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GCCGCCTCGAGTTAGATAAGGTGTAAATCCGCTTC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Defensin</w:t>
            </w:r>
            <w:proofErr w:type="spellEnd"/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AAGAGACTAAAACTGAGGAGCAGC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CGCAGCAGAGCGTGTA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Oasl12</w:t>
            </w: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GGATGCCTGGGAGAGAATCG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TCGCCTGCTCTTCGAAACTG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 xml:space="preserve">GCA GAA TGT GAC CAT </w:t>
            </w:r>
            <w:proofErr w:type="spellStart"/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2550B1">
              <w:rPr>
                <w:rFonts w:ascii="Times New Roman" w:hAnsi="Times New Roman" w:cs="Times New Roman"/>
                <w:sz w:val="24"/>
                <w:szCs w:val="24"/>
              </w:rPr>
              <w:t xml:space="preserve"> GG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ACA ACC TTG GTG TTG AAG GC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NOS2</w:t>
            </w: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GTCATGGCTTCACGGGTCAG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CCAGGTCCCTGGCTAGTGCT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MBD-1</w:t>
            </w: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CCAGATGGAGCCAGGTGTTG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AGCTGGAGCGGAGACAGAATCC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MBD-2</w:t>
            </w: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AAGTATTGGATACGAAGCAG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TGGCAGAAGGAGGACAAATG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MBD-3</w:t>
            </w: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GCATTGGCAACACTCGTCAGA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CGGGATCTTGGTCTTCTCTA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MBD-4</w:t>
            </w: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GCAGCCTTTACCCAAATTATC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ACAATTGCCAATCTGTCGAA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SP-D</w:t>
            </w: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TGTGATGGTGGGAATGGGTCAGAA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noWrap/>
            <w:hideMark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0B1">
              <w:rPr>
                <w:rFonts w:ascii="Times New Roman" w:hAnsi="Times New Roman" w:cs="Times New Roman"/>
                <w:sz w:val="24"/>
                <w:szCs w:val="24"/>
              </w:rPr>
              <w:t>TGTGGTGCCAGATCTTCTCCATGT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697" w:type="dxa"/>
            <w:noWrap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 actin</w:t>
            </w:r>
          </w:p>
        </w:tc>
        <w:tc>
          <w:tcPr>
            <w:tcW w:w="6622" w:type="dxa"/>
            <w:noWrap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CAGGAAGTCCCTCACCC</w:t>
            </w:r>
          </w:p>
        </w:tc>
      </w:tr>
      <w:tr w:rsidR="00172E91" w:rsidRPr="002550B1" w:rsidTr="0083075E">
        <w:trPr>
          <w:trHeight w:val="309"/>
        </w:trPr>
        <w:tc>
          <w:tcPr>
            <w:tcW w:w="719" w:type="dxa"/>
          </w:tcPr>
          <w:p w:rsidR="00172E9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noWrap/>
          </w:tcPr>
          <w:p w:rsidR="00172E9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noWrap/>
          </w:tcPr>
          <w:p w:rsidR="00172E91" w:rsidRPr="002550B1" w:rsidRDefault="00172E91" w:rsidP="0083075E">
            <w:pPr>
              <w:spacing w:before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CAGAAGCAATGCTGTCAC</w:t>
            </w:r>
          </w:p>
        </w:tc>
      </w:tr>
    </w:tbl>
    <w:p w:rsidR="009509F4" w:rsidRDefault="009509F4">
      <w:bookmarkStart w:id="0" w:name="_GoBack"/>
      <w:bookmarkEnd w:id="0"/>
    </w:p>
    <w:sectPr w:rsidR="00950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8FB"/>
    <w:rsid w:val="00172E91"/>
    <w:rsid w:val="003428FB"/>
    <w:rsid w:val="0095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45A990-B329-46BF-8201-69B5D4B86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athi, Deepak</dc:creator>
  <cp:keywords/>
  <dc:description/>
  <cp:lastModifiedBy>Tripathi, Deepak</cp:lastModifiedBy>
  <cp:revision>2</cp:revision>
  <dcterms:created xsi:type="dcterms:W3CDTF">2019-11-11T12:17:00Z</dcterms:created>
  <dcterms:modified xsi:type="dcterms:W3CDTF">2019-11-11T12:17:00Z</dcterms:modified>
</cp:coreProperties>
</file>